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F1BE20" w14:textId="77777777" w:rsidR="00054A44" w:rsidRDefault="00000000">
      <w:pPr>
        <w:pStyle w:val="Heading1"/>
      </w:pPr>
      <w:r>
        <w:t>AI Disclosure Prompts</w:t>
      </w:r>
    </w:p>
    <w:p w14:paraId="2017C012" w14:textId="77777777" w:rsidR="00054A44" w:rsidRDefault="00000000">
      <w:r>
        <w:t>Model and Source:</w:t>
      </w:r>
      <w:r>
        <w:br/>
        <w:t>ChatGPT (GPT-5, OpenAI, 2025)</w:t>
      </w:r>
    </w:p>
    <w:p w14:paraId="4A304256" w14:textId="77777777" w:rsidR="00054A44" w:rsidRDefault="00000000">
      <w:r>
        <w:t>---</w:t>
      </w:r>
    </w:p>
    <w:p w14:paraId="386DC83E" w14:textId="6586F765" w:rsidR="00054A44" w:rsidRDefault="00000000">
      <w:pPr>
        <w:pStyle w:val="Heading2"/>
      </w:pPr>
      <w:r>
        <w:t xml:space="preserve">Initial Prompt </w:t>
      </w:r>
    </w:p>
    <w:p w14:paraId="66A7B4AF" w14:textId="77777777" w:rsidR="00054A44" w:rsidRDefault="00000000">
      <w:r>
        <w:t>Please review and improve the academic writing, coherence, and clarity of the following section from a biomedical review. Maintain all factual content and scientific terminology.</w:t>
      </w:r>
    </w:p>
    <w:p w14:paraId="62F55C84" w14:textId="05CDDAD3" w:rsidR="00054A44" w:rsidRDefault="00000000">
      <w:pPr>
        <w:pStyle w:val="Heading2"/>
      </w:pPr>
      <w:r>
        <w:t xml:space="preserve">Final Prompt </w:t>
      </w:r>
    </w:p>
    <w:p w14:paraId="79EB3055" w14:textId="77777777" w:rsidR="00054A44" w:rsidRDefault="00000000">
      <w:r>
        <w:t>Proofread the full manuscript for grammar, punctuation, and journal-style consistency. Retain all original meaning and citations.</w:t>
      </w:r>
    </w:p>
    <w:p w14:paraId="4EAA1ACC" w14:textId="77777777" w:rsidR="00054A44" w:rsidRDefault="00000000">
      <w:r>
        <w:t>---</w:t>
      </w:r>
    </w:p>
    <w:p w14:paraId="6ED2EFEE" w14:textId="77777777" w:rsidR="00054A44" w:rsidRDefault="00000000">
      <w:pPr>
        <w:pStyle w:val="Heading2"/>
      </w:pPr>
      <w:r>
        <w:t>Scope of AI Use</w:t>
      </w:r>
    </w:p>
    <w:p w14:paraId="2D4B65EA" w14:textId="77777777" w:rsidR="00054A44" w:rsidRDefault="00000000">
      <w:r>
        <w:t>The AI tool was used solely for language editing and stylistic improvement. All factual content, references, and scientific interpretations were created, verified, and approved by the authors.</w:t>
      </w:r>
    </w:p>
    <w:sectPr w:rsidR="00054A4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74328497">
    <w:abstractNumId w:val="8"/>
  </w:num>
  <w:num w:numId="2" w16cid:durableId="1443963577">
    <w:abstractNumId w:val="6"/>
  </w:num>
  <w:num w:numId="3" w16cid:durableId="823357817">
    <w:abstractNumId w:val="5"/>
  </w:num>
  <w:num w:numId="4" w16cid:durableId="1137452334">
    <w:abstractNumId w:val="4"/>
  </w:num>
  <w:num w:numId="5" w16cid:durableId="883257093">
    <w:abstractNumId w:val="7"/>
  </w:num>
  <w:num w:numId="6" w16cid:durableId="1124622091">
    <w:abstractNumId w:val="3"/>
  </w:num>
  <w:num w:numId="7" w16cid:durableId="2113084348">
    <w:abstractNumId w:val="2"/>
  </w:num>
  <w:num w:numId="8" w16cid:durableId="974261594">
    <w:abstractNumId w:val="1"/>
  </w:num>
  <w:num w:numId="9" w16cid:durableId="306129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54A44"/>
    <w:rsid w:val="0006063C"/>
    <w:rsid w:val="0015074B"/>
    <w:rsid w:val="0029639D"/>
    <w:rsid w:val="00326F90"/>
    <w:rsid w:val="00AA1D8D"/>
    <w:rsid w:val="00B47730"/>
    <w:rsid w:val="00C2280F"/>
    <w:rsid w:val="00CB0664"/>
    <w:rsid w:val="00F1052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8722FA5"/>
  <w14:defaultImageDpi w14:val="300"/>
  <w15:docId w15:val="{70342CEB-DCAA-EC47-8B69-5E33D7595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te Jakšić</cp:lastModifiedBy>
  <cp:revision>2</cp:revision>
  <dcterms:created xsi:type="dcterms:W3CDTF">2013-12-23T23:15:00Z</dcterms:created>
  <dcterms:modified xsi:type="dcterms:W3CDTF">2025-10-21T15:50:00Z</dcterms:modified>
  <cp:category/>
</cp:coreProperties>
</file>